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57" w:type="dxa"/>
        <w:tblLook w:val="04A0" w:firstRow="1" w:lastRow="0" w:firstColumn="1" w:lastColumn="0" w:noHBand="0" w:noVBand="1"/>
      </w:tblPr>
      <w:tblGrid>
        <w:gridCol w:w="1381"/>
        <w:gridCol w:w="945"/>
        <w:gridCol w:w="838"/>
        <w:gridCol w:w="882"/>
        <w:gridCol w:w="883"/>
        <w:gridCol w:w="945"/>
        <w:gridCol w:w="551"/>
        <w:gridCol w:w="502"/>
        <w:gridCol w:w="670"/>
        <w:gridCol w:w="821"/>
        <w:gridCol w:w="985"/>
        <w:gridCol w:w="838"/>
        <w:gridCol w:w="746"/>
        <w:gridCol w:w="1014"/>
        <w:gridCol w:w="856"/>
      </w:tblGrid>
      <w:tr w:rsidR="004855FD" w:rsidRPr="003603F6" w14:paraId="063FEA1C" w14:textId="77777777" w:rsidTr="00422DE2">
        <w:trPr>
          <w:trHeight w:val="300"/>
          <w:tblHeader/>
        </w:trPr>
        <w:tc>
          <w:tcPr>
            <w:tcW w:w="4929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4D060" w14:textId="57D5DAB7" w:rsidR="004855FD" w:rsidRPr="003603F6" w:rsidRDefault="004855FD" w:rsidP="009D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bookmarkStart w:id="0" w:name="_Hlk98333167"/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llection</w:t>
            </w:r>
          </w:p>
        </w:tc>
        <w:tc>
          <w:tcPr>
            <w:tcW w:w="3489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DD3657" w14:textId="6439E66D" w:rsidR="004855FD" w:rsidRPr="003603F6" w:rsidRDefault="004855FD" w:rsidP="009D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Bioassay</w:t>
            </w:r>
          </w:p>
        </w:tc>
        <w:tc>
          <w:tcPr>
            <w:tcW w:w="4439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D407E6" w14:textId="5F65BAD9" w:rsidR="004855FD" w:rsidRPr="003603F6" w:rsidRDefault="004855FD" w:rsidP="009D7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lecular</w:t>
            </w:r>
          </w:p>
        </w:tc>
      </w:tr>
      <w:bookmarkEnd w:id="0"/>
      <w:tr w:rsidR="004855FD" w:rsidRPr="003603F6" w14:paraId="6A4A44A2" w14:textId="77777777" w:rsidTr="00D645C1">
        <w:trPr>
          <w:trHeight w:val="300"/>
          <w:tblHeader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EDC676" w14:textId="519AA02F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E36327" w14:textId="34001B2B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at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F912E" w14:textId="089FFFAD" w:rsid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Lat</w:t>
            </w:r>
            <w:r w:rsidR="00C2346A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516C87" w14:textId="7D204F9C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Lon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="00C2346A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BD3036" w14:textId="366B3065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host plan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EF7829" w14:textId="492C6B55" w:rsid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ate 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E19025" w14:textId="5DC60BF5" w:rsid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en.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63875A" w14:textId="52E78D67" w:rsid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M (%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4C4C1B" w14:textId="1A26A47F" w:rsidR="004855FD" w:rsidRP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LC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 (mg/L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07B6D" w14:textId="1767D0BF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ta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(%) -</w:t>
            </w: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30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g/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5BF9B7" w14:textId="6387F8E4" w:rsid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reserved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879148" w14:textId="11C5AFEA" w:rsid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en. preserve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DD7304" w14:textId="7E7DE962" w:rsidR="004855FD" w:rsidRPr="004855FD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D0D0D"/>
                <w:sz w:val="16"/>
                <w:szCs w:val="16"/>
                <w:lang w:eastAsia="en-AU"/>
              </w:rPr>
            </w:pPr>
            <w:r w:rsidRPr="004855FD">
              <w:rPr>
                <w:rFonts w:ascii="Times New Roman" w:eastAsia="Times New Roman" w:hAnsi="Times New Roman" w:cs="Times New Roman"/>
                <w:i/>
                <w:iCs/>
                <w:color w:val="0D0D0D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921D99" w14:textId="64950F22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thod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863273" w14:textId="6515F7A2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L925I frequency (%)</w:t>
            </w:r>
          </w:p>
        </w:tc>
      </w:tr>
      <w:tr w:rsidR="00422DE2" w:rsidRPr="003603F6" w14:paraId="62D3240E" w14:textId="77777777" w:rsidTr="00D645C1">
        <w:trPr>
          <w:trHeight w:val="300"/>
        </w:trPr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9351" w14:textId="150931C3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U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7</w:t>
            </w:r>
            <w:r w:rsidR="003B2CA9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537A" w14:textId="77777777" w:rsidR="00422DE2" w:rsidRPr="003603F6" w:rsidRDefault="00422DE2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/10/2007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499A" w14:textId="6B4D5629" w:rsidR="00422DE2" w:rsidRPr="003603F6" w:rsidRDefault="00E83B4F" w:rsidP="008A4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5.416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6C1A0C" w14:textId="10EF420F" w:rsidR="00422DE2" w:rsidRPr="003603F6" w:rsidRDefault="00E83B4F" w:rsidP="008A4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9.066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2300ACA" w14:textId="77777777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poinsettia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297F" w14:textId="77777777" w:rsidR="00422DE2" w:rsidRPr="003603F6" w:rsidRDefault="00422DE2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/03/2010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8F4B" w14:textId="77777777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5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1A9A" w14:textId="77777777" w:rsidR="00422DE2" w:rsidRPr="003603F6" w:rsidRDefault="00422DE2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42B7" w14:textId="77777777" w:rsidR="00422DE2" w:rsidRPr="003603F6" w:rsidRDefault="00422DE2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25DF" w14:textId="77777777" w:rsidR="00422DE2" w:rsidRPr="003603F6" w:rsidRDefault="00422DE2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16A91E" w14:textId="52634F35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6293DA" w14:textId="473EE1A5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F59F" w14:textId="77777777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D664" w14:textId="77777777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B979" w14:textId="77777777" w:rsidR="00422DE2" w:rsidRPr="003603F6" w:rsidRDefault="00422DE2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4855FD" w:rsidRPr="003603F6" w14:paraId="494B65D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</w:tcPr>
          <w:p w14:paraId="591B29C4" w14:textId="6DBAE1AE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59E34D1D" w14:textId="64F3DFC1" w:rsidR="004855FD" w:rsidRPr="003603F6" w:rsidRDefault="004855FD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0123486" w14:textId="77777777" w:rsidR="004855FD" w:rsidRPr="003603F6" w:rsidRDefault="004855FD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759AC5" w14:textId="77777777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BF6A36" w14:textId="77777777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9D351CE" w14:textId="77777777" w:rsidR="004855FD" w:rsidRPr="003603F6" w:rsidRDefault="004855FD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8/01/201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F60DD8" w14:textId="0906A6A2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5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7E18A5" w14:textId="77777777" w:rsidR="004855FD" w:rsidRPr="003603F6" w:rsidRDefault="004855FD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84517A" w14:textId="77777777" w:rsidR="004855FD" w:rsidRPr="003603F6" w:rsidRDefault="004855FD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367F80" w14:textId="77777777" w:rsidR="004855FD" w:rsidRPr="003603F6" w:rsidRDefault="004855FD" w:rsidP="004855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4C62499" w14:textId="79E3F233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1076C5EB" w14:textId="46E27D0B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7939506" w14:textId="77777777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C8DA0D" w14:textId="77777777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D472F8" w14:textId="77777777" w:rsidR="004855FD" w:rsidRPr="003603F6" w:rsidRDefault="004855FD" w:rsidP="004855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96178B" w:rsidRPr="003603F6" w14:paraId="691D19F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C8EC976" w14:textId="3570BC8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1E544372" w14:textId="7ADBCB6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1AC3BD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7806F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39341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88E07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6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F18672E" w14:textId="5F334FD2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08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3B5F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EBD1B9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7D7C52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BB3081C" w14:textId="646BBBA0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10/18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1E4B1B0D" w14:textId="4B502AAB" w:rsidR="0096178B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8A4D8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1</w:t>
            </w:r>
            <w:r w:rsidR="00576699" w:rsidRPr="0057669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2598562" w14:textId="70D23A08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5EDB43" w14:textId="4C094722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‡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E90978" w14:textId="1AFAB18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1</w:t>
            </w:r>
          </w:p>
        </w:tc>
      </w:tr>
      <w:tr w:rsidR="0096178B" w:rsidRPr="003603F6" w14:paraId="02E2ABF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C7AA6C6" w14:textId="40FE869A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A18968E" w14:textId="5D17E60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C54801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0C3605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534C2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0FB4E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/11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9C263D" w14:textId="4E8A034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35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73B29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97798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1D7FF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3AC20303" w14:textId="0EC6A7E2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FFA685A" w14:textId="523000F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04820B82" w14:textId="79C355E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C00204B" w14:textId="0C06BE68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5C648C5" w14:textId="1E7866A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</w:tr>
      <w:tr w:rsidR="00422DE2" w:rsidRPr="003603F6" w14:paraId="5E867DD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CEC3357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AY09-1R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941A96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8/09/2009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58CB06F6" w14:textId="78F3D0C6" w:rsidR="00422DE2" w:rsidRPr="003603F6" w:rsidRDefault="00422DE2" w:rsidP="008D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9.623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6943711" w14:textId="15B6500A" w:rsidR="00422DE2" w:rsidRPr="003603F6" w:rsidRDefault="00422DE2" w:rsidP="008D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.346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113B07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el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A1F673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/06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37869E1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8296E3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5E33424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543353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41E6B9" w14:textId="4E37CAEC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A3787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10/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83D0C71" w14:textId="2350429E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9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9131E98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899B5E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40C305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2.1</w:t>
            </w:r>
          </w:p>
        </w:tc>
      </w:tr>
      <w:tr w:rsidR="00422DE2" w:rsidRPr="003603F6" w14:paraId="7FE5983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89697F1" w14:textId="1CC6B62C" w:rsidR="00422DE2" w:rsidRPr="00422DE2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22DE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</w:t>
            </w:r>
            <w:r w:rsidRPr="00422DE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-1R</w:t>
            </w:r>
            <w:r w:rsidR="003B2C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BFD292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11/2010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09D97AFF" w14:textId="631A09B8" w:rsidR="00422DE2" w:rsidRPr="003603F6" w:rsidRDefault="00422DE2" w:rsidP="008D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9.883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1B0BA012" w14:textId="0E295399" w:rsidR="00422DE2" w:rsidRPr="003603F6" w:rsidRDefault="00422DE2" w:rsidP="008D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.689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08A3D7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el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EB5A80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10/201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FBAA75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C708B2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A5655D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12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2E6C50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FE1680" w14:textId="518CDDF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A3787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/10/18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08B1F363" w14:textId="093C31BC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8A4D8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8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DD2CA00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9C1BD9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A3A45E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5.5</w:t>
            </w:r>
          </w:p>
        </w:tc>
      </w:tr>
      <w:tr w:rsidR="0096178B" w:rsidRPr="003603F6" w14:paraId="1FB89D7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60D6FBE" w14:textId="33ADCB1B" w:rsidR="0096178B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AN12-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13580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6/201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25BAF9" w14:textId="664D83A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.858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A82AA8A" w14:textId="06FC7F1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2.348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D53F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ainted spurge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6B4753E" w14:textId="55165FFB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4026E84" w14:textId="329A396E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C22E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/09/201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56911F" w14:textId="6941DE52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AC22EF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746" w:type="dxa"/>
            <w:shd w:val="clear" w:color="auto" w:fill="auto"/>
            <w:vAlign w:val="bottom"/>
            <w:hideMark/>
          </w:tcPr>
          <w:p w14:paraId="200A43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vAlign w:val="bottom"/>
            <w:hideMark/>
          </w:tcPr>
          <w:p w14:paraId="44DCCA1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 and Sang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5472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4</w:t>
            </w:r>
          </w:p>
        </w:tc>
      </w:tr>
      <w:tr w:rsidR="0096178B" w:rsidRPr="003603F6" w14:paraId="2DF11ED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87DD4B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 George13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FA89B6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02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5E0FA9" w14:textId="582CEA2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8.102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D8BB968" w14:textId="1FA3EF1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8.716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54C40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B940B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1F4A3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2D174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E30AD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2379E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3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A0760D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19EE9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5E4022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34964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6C832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2</w:t>
            </w:r>
          </w:p>
        </w:tc>
      </w:tr>
      <w:tr w:rsidR="0096178B" w:rsidRPr="003603F6" w14:paraId="3F8012B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39724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 George13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545B5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02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540BE73" w14:textId="4E20FF0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8.084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FD6EAEA" w14:textId="6F173FF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8.713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FEE22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6A91E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6B96D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86AD1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AB364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4E235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8.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3AEFA3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C173C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A849AA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2DB3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B1150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3</w:t>
            </w:r>
          </w:p>
        </w:tc>
      </w:tr>
      <w:tr w:rsidR="0096178B" w:rsidRPr="003603F6" w14:paraId="669F12C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F5B040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 George13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E60FD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02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4F9891D" w14:textId="62E5070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8.095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40DDC41" w14:textId="69FE741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8.682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2C75E5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DECA72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D5385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E046A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02C8E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E2697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8F5A7F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3399A7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3E81BC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A7F6D6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3A89D1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3</w:t>
            </w:r>
          </w:p>
        </w:tc>
      </w:tr>
      <w:tr w:rsidR="0096178B" w:rsidRPr="003603F6" w14:paraId="4437865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FA1636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3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F161F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2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249798A" w14:textId="074BCD6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512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7C84706" w14:textId="61B8BCE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522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9598B3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C61AC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5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FDC7B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E4852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D463A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FF3F7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E330E4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7B877D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ADB35A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A6DFE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E8E21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8</w:t>
            </w:r>
          </w:p>
        </w:tc>
      </w:tr>
      <w:tr w:rsidR="0096178B" w:rsidRPr="003603F6" w14:paraId="2B49A58A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12AAC7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merald13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C7366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2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7F70D3" w14:textId="02136F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3.512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F183335" w14:textId="07347B6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8.086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7148F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C3430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/05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F05D5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39594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22B2A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2BF9B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7.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018E8C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6A6222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E7A38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D2619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B54CA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5</w:t>
            </w:r>
          </w:p>
        </w:tc>
      </w:tr>
      <w:tr w:rsidR="0096178B" w:rsidRPr="003603F6" w14:paraId="38ABD9F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3606BE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3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CE646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/02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8EE9D2F" w14:textId="3EA7DE8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54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510DEC7" w14:textId="036F1E2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080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33F55C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07683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5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35C0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1B439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FDA4C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A6DF0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CC6D1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264EF4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53C10F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64466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24AA7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3</w:t>
            </w:r>
          </w:p>
        </w:tc>
      </w:tr>
      <w:tr w:rsidR="0096178B" w:rsidRPr="003603F6" w14:paraId="10085B7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3D4B61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3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7397F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899FD21" w14:textId="4911BB8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210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90CB61" w14:textId="58E54C3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399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BD733C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FBF90A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31CDFE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C5C80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988A9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09A3F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EE3FDC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8C1E0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968BEB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26A74C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6AC4A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38</w:t>
            </w:r>
          </w:p>
        </w:tc>
      </w:tr>
      <w:tr w:rsidR="0096178B" w:rsidRPr="003603F6" w14:paraId="0EF705A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BAADC9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3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A9D0E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1C00955" w14:textId="48537DD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277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32CC70" w14:textId="6FA97F5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486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AD98DE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bladder ketmi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AB5CD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1518A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5F2D8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61BD9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B2991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AA7649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2CAC3E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7CA66F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DCB08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645AA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95</w:t>
            </w:r>
          </w:p>
        </w:tc>
      </w:tr>
      <w:tr w:rsidR="0096178B" w:rsidRPr="003603F6" w14:paraId="2D33AA4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5A1702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3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C72FC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3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98146FB" w14:textId="460F4E2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402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8CC28F" w14:textId="54882B7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52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610A45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5AC477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3DB4D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502A9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7EFEC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01184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0CF23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0B44DE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01DFD7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91E15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D8C61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8</w:t>
            </w:r>
          </w:p>
        </w:tc>
      </w:tr>
      <w:tr w:rsidR="0096178B" w:rsidRPr="003603F6" w14:paraId="03F02FA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2177A4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3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39991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3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DB1D3AD" w14:textId="543574E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418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A127E06" w14:textId="06F93B7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868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2796E6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472C3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4/201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7928D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1FD6D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817B6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68DA7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091E73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85FF69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484790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24619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AFF90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</w:t>
            </w:r>
          </w:p>
        </w:tc>
      </w:tr>
      <w:tr w:rsidR="0096178B" w:rsidRPr="003603F6" w14:paraId="5CC77AC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061959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atton13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A9697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4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03F33B9" w14:textId="21D3644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7.544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B01CF9" w14:textId="226A408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2.328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6542AF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omato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60CF5C64" w14:textId="28614A41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E18482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7/20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49532F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AD056E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A22EA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97B35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</w:t>
            </w:r>
          </w:p>
        </w:tc>
      </w:tr>
      <w:tr w:rsidR="0096178B" w:rsidRPr="003603F6" w14:paraId="28D5758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BBEE9C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0911C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FBEFD5" w14:textId="45BA591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506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92CB7D6" w14:textId="613988A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097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95778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32942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/05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6A725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B122B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E8E69C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.9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7DBF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B303B40" w14:textId="63BC883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45DDE7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02B66E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16605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AF0EB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</w:tr>
      <w:tr w:rsidR="0096178B" w:rsidRPr="003603F6" w14:paraId="4FC4D16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00A821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5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CCE22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60E037B" w14:textId="18F7F59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545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A880CB" w14:textId="773B545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094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561B00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82B4D2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/05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03B0D3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768DC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3292D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.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CB579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ECFA3A" w14:textId="3B2BB33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A4854E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3ED962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A6428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35A3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</w:tr>
      <w:tr w:rsidR="0096178B" w:rsidRPr="003603F6" w14:paraId="6A49396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CA124C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8C1BC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A1256CA" w14:textId="7B9634F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264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9877C0" w14:textId="3A1E7A5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517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036B79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7D7D7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C4429D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06A3A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C1297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06188D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CC41B3" w14:textId="7429F1B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F0171E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57A96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E353C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5E0D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7</w:t>
            </w:r>
          </w:p>
        </w:tc>
      </w:tr>
      <w:tr w:rsidR="0096178B" w:rsidRPr="003603F6" w14:paraId="477D9A4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AD413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5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89CAF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A3C6842" w14:textId="4C7BCD8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233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A786F7D" w14:textId="3E496B5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570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959DB2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80C44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DF5F15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39716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BF3BA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5F5B7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D44C51C" w14:textId="16DF301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24ABE0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869F4B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3DE750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63749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</w:t>
            </w:r>
          </w:p>
        </w:tc>
      </w:tr>
      <w:tr w:rsidR="0096178B" w:rsidRPr="003603F6" w14:paraId="2B2C0AF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895720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lastRenderedPageBreak/>
              <w:t>St George15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516DF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F4851A" w14:textId="4488015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11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A337B2" w14:textId="21A8113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46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C9C8E3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53C99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68CD9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A3F4B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F1039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23F80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EEFBAC0" w14:textId="7E53C7E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DDC422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5E2915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EE487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829F7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</w:t>
            </w:r>
          </w:p>
        </w:tc>
      </w:tr>
      <w:tr w:rsidR="0096178B" w:rsidRPr="003603F6" w14:paraId="4545991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3ADA02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D06EF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C3D11A8" w14:textId="30A75B6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550</w:t>
            </w:r>
            <w:bookmarkStart w:id="1" w:name="_Hlk98408194"/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  <w:bookmarkEnd w:id="1"/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DDB2867" w14:textId="47A8792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080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A9F77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2F67C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0/03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AE133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23120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7828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BB934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10D44F5" w14:textId="1F2AAF1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51B601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6434C1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CA1AF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80D3A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D645C1" w:rsidRPr="003603F6" w14:paraId="3ED70F1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A0E1FBB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riffith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E34571" w14:textId="77777777" w:rsidR="00D645C1" w:rsidRPr="003603F6" w:rsidRDefault="00D645C1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3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87409A" w14:textId="77BA3580" w:rsidR="00D645C1" w:rsidRPr="003603F6" w:rsidRDefault="00D645C1" w:rsidP="008A4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4.1198°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81913C5" w14:textId="3DA359AD" w:rsidR="00D645C1" w:rsidRPr="003603F6" w:rsidRDefault="00D645C1" w:rsidP="008A4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5.9863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1857DC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el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F8CFD22" w14:textId="77777777" w:rsidR="00D645C1" w:rsidRPr="003603F6" w:rsidRDefault="00D645C1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4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D7BABE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241079" w14:textId="77777777" w:rsidR="00D645C1" w:rsidRPr="003603F6" w:rsidRDefault="00D645C1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98B8C4" w14:textId="77777777" w:rsidR="00D645C1" w:rsidRPr="003603F6" w:rsidRDefault="00D645C1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F503A1" w14:textId="77777777" w:rsidR="00D645C1" w:rsidRPr="003603F6" w:rsidRDefault="00D645C1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6991BD1" w14:textId="6D910B4E" w:rsidR="00D645C1" w:rsidRPr="003603F6" w:rsidRDefault="00D645C1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CD0315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5FC1485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AC0EA1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CF46AD" w14:textId="77777777" w:rsidR="00D645C1" w:rsidRPr="003603F6" w:rsidRDefault="00D645C1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3</w:t>
            </w:r>
          </w:p>
        </w:tc>
      </w:tr>
      <w:tr w:rsidR="008A4D87" w:rsidRPr="003603F6" w14:paraId="61CADAB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B6A1688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alby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F57D3F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4/2015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1C61C8E9" w14:textId="7AD217F5" w:rsidR="008A4D87" w:rsidRPr="003603F6" w:rsidRDefault="008A4D87" w:rsidP="008A4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recorded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655FE5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DCC8C0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B0E57B3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4741BA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8B12BED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EEF525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D3F70B3" w14:textId="50DE6ED4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5D337DB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3128235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1A0730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A0D9A9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1</w:t>
            </w:r>
          </w:p>
        </w:tc>
      </w:tr>
      <w:tr w:rsidR="0096178B" w:rsidRPr="003603F6" w14:paraId="2F18C30A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E36ADA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3E0BE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55BEA3A" w14:textId="1F69D27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209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355ADC" w14:textId="253D1D7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407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3EB6EB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38BC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AC1D6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F1EF3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72B3D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696AE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365A02" w14:textId="0D7EC76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27ECE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8B7014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B9BC1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E2711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31</w:t>
            </w:r>
          </w:p>
        </w:tc>
      </w:tr>
      <w:tr w:rsidR="0096178B" w:rsidRPr="003603F6" w14:paraId="49D8523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3FF280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 15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2D333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3134F0D" w14:textId="39BAD4A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59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6CC7FCA" w14:textId="34A05CE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21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E4F289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692A0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7DE95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6E960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7EBDC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431AF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6F2F61" w14:textId="5C2B5F1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E79836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6B357F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4386F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A1D0E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8</w:t>
            </w:r>
          </w:p>
        </w:tc>
      </w:tr>
      <w:tr w:rsidR="0096178B" w:rsidRPr="003603F6" w14:paraId="043803B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AD7AE9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AA5BF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A95EEDD" w14:textId="4F7BD1F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42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F9649D" w14:textId="071A1C9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17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9583B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99989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80FEC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BAEB3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DF5FE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6FB5A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197B3B0" w14:textId="72B25C1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3D5246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2E174F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518F8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BF695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7</w:t>
            </w:r>
          </w:p>
        </w:tc>
      </w:tr>
      <w:tr w:rsidR="0096178B" w:rsidRPr="003603F6" w14:paraId="52C254D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3F2912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5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E950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2C740A7" w14:textId="5C32FAB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66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1080C6E" w14:textId="060F3CF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836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CD18F8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FD834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A2EC2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49689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3DF79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5139E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627DE2F" w14:textId="51C3B76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/11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83ADE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0B3684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B48B8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45BF2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</w:t>
            </w:r>
          </w:p>
        </w:tc>
      </w:tr>
      <w:tr w:rsidR="0096178B" w:rsidRPr="003603F6" w14:paraId="1C491C8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43CAB2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5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96C9C8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6BE5DDC" w14:textId="2ACA618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714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02380D7" w14:textId="11A1ABB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446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D12694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5C334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2707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4D01E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4EDFD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EE550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C400B04" w14:textId="216A125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FF3516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48691B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9012C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1F77F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1</w:t>
            </w:r>
          </w:p>
        </w:tc>
      </w:tr>
      <w:tr w:rsidR="0096178B" w:rsidRPr="003603F6" w14:paraId="5691A70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BD79DC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5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59DC5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670697" w14:textId="310D5B3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3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D74BAE7" w14:textId="02454DD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39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233070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F28C2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F6B51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8E0AC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410CF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9B96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CEE872B" w14:textId="0AC65B1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5C4269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108F12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193D6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AECA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96178B" w:rsidRPr="003603F6" w14:paraId="53ABD0C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CC1B71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5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9D1BD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4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6413881" w14:textId="6870B2D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591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F219863" w14:textId="37C914F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09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6DFDA8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C76CF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6/201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AC3EB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EF879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30944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B5300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0033EA" w14:textId="6F5E810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12/201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CD47AC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8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E76741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515E3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F7ACC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96178B" w:rsidRPr="003603F6" w14:paraId="49378E3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174C8D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E5547D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8B1DBBF" w14:textId="4689602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30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4803A7" w14:textId="38352C7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67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7C112A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ungbea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A1985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5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05F0A9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27194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01966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F2DC0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F0F69B" w14:textId="028B3BD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53152E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046436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94BE4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60F8D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</w:t>
            </w:r>
          </w:p>
        </w:tc>
      </w:tr>
      <w:tr w:rsidR="0096178B" w:rsidRPr="003603F6" w14:paraId="5377D92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3570D8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6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574C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4266EEF" w14:textId="1F3AC30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89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17A7C9F" w14:textId="6AF84DB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706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30BC9A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D55D4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6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67B7F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097CC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040C6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5C6A7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6C2C2B" w14:textId="4007F55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3E7538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C7C16B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805EE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CD927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1</w:t>
            </w:r>
          </w:p>
        </w:tc>
      </w:tr>
      <w:tr w:rsidR="0096178B" w:rsidRPr="003603F6" w14:paraId="20C3F5A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7D3BBB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6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8334F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9943209" w14:textId="2C5813D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084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5506D98" w14:textId="52CB2A7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53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98930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25D9C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5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01FABB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0C375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1B4021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C1CF8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3434256" w14:textId="1E1F1DB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654C45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CFD3B6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DD040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81E1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</w:tr>
      <w:tr w:rsidR="0096178B" w:rsidRPr="003603F6" w14:paraId="2F5AFB2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B4750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2008A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DF91263" w14:textId="49FD2EF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24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433575" w14:textId="572828B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44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66AD0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2620F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4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CA765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2B020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F9D49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B5E272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610219C" w14:textId="77FF54A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3E64AD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4D20C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45918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9662D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1</w:t>
            </w:r>
          </w:p>
        </w:tc>
      </w:tr>
      <w:tr w:rsidR="0096178B" w:rsidRPr="003603F6" w14:paraId="15F99FA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0618BE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6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D4CDA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9E24A4C" w14:textId="10FE8A4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6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9491C28" w14:textId="3AAEAB0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819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4C9D62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D7E7E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4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E93C5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BD069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0B283D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7845F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020E86E" w14:textId="145D982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98173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6349C5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5EBC1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2CFD2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3</w:t>
            </w:r>
          </w:p>
        </w:tc>
      </w:tr>
      <w:tr w:rsidR="0096178B" w:rsidRPr="003603F6" w14:paraId="0531C52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46FCB7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DDC41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BB77E24" w14:textId="100A83A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527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96F0D3D" w14:textId="59E40E5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189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45B8EB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F7B2B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5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8F418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D1192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BFC46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DEF40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4431AB" w14:textId="4EF85C1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D323C6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B43CF4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738F8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5D02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</w:tr>
      <w:tr w:rsidR="0096178B" w:rsidRPr="003603F6" w14:paraId="21E4115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164D7D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6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F923C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FDF18C2" w14:textId="7E6985A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36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CC5A789" w14:textId="1D0842C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90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5B9238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0011D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5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B9827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CE871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20526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004CD0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3A0FBC" w14:textId="30E5242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57A793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688E54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CFEA3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8F20A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anger</w:t>
            </w:r>
          </w:p>
        </w:tc>
      </w:tr>
      <w:tr w:rsidR="0096178B" w:rsidRPr="003603F6" w14:paraId="5742559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5790CD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8CE613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0750F3E" w14:textId="3139CF7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730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5D68C33" w14:textId="60F5C3B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430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2CD4FB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DB2A3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04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EF09A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51E95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7185C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24D3B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0DBF452" w14:textId="6B70E0E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138AE8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68C48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EC5A16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5E49C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96178B" w:rsidRPr="003603F6" w14:paraId="46B6FC2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6D9DE4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6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5688A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C5A2A6" w14:textId="11D8895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25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AFD7951" w14:textId="4F617ED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2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9240F6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A4DFB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04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A27F5C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0DB6D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B2BB86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74F56D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9C41C5A" w14:textId="21D6047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38067C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01A619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1F847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17A8E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7</w:t>
            </w:r>
          </w:p>
        </w:tc>
      </w:tr>
      <w:tr w:rsidR="0096178B" w:rsidRPr="003603F6" w14:paraId="2431AB6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4F56A3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windi16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902266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2883DFF" w14:textId="3B1A375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587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BF2DC9" w14:textId="6A4C15F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280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44C632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E38B1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04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A5BE78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CD9DF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315BC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9BB03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C46900" w14:textId="6F26538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5FD0D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7F1370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D8A98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B6B45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3</w:t>
            </w:r>
          </w:p>
        </w:tc>
      </w:tr>
      <w:tr w:rsidR="0096178B" w:rsidRPr="003603F6" w14:paraId="07F02A8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089459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lastRenderedPageBreak/>
              <w:t>Hillston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949F5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B0C702" w14:textId="77C9987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3.40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CF76CF" w14:textId="03F4458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5.923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30DD04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54A9A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8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FC40E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52DFB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5C7A3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C985F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1263E56" w14:textId="2E2E30E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33233C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7F9E8A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6057A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4EE69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2</w:t>
            </w:r>
          </w:p>
        </w:tc>
      </w:tr>
      <w:tr w:rsidR="0096178B" w:rsidRPr="003603F6" w14:paraId="203003F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39C85C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868DE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0FD9CF1" w14:textId="0BEAC5E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56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7AD032" w14:textId="4D1B415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59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E91F7B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2E4FB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5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B456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5BCA0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615C4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1E20C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EDC5E58" w14:textId="493DA00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/04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71C069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935FF6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9350B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A111A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4</w:t>
            </w:r>
          </w:p>
        </w:tc>
      </w:tr>
      <w:tr w:rsidR="0096178B" w:rsidRPr="003603F6" w14:paraId="2606CE6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D143C8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6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3E7A3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EE26033" w14:textId="48B6088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207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D91596B" w14:textId="29A6EB3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401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C20565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8AD62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5/201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64585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0D63F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C0CF5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DE7FC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5D84929" w14:textId="2C345CD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/04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57B84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E8DB41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41ACB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1162C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63</w:t>
            </w:r>
          </w:p>
        </w:tc>
      </w:tr>
      <w:tr w:rsidR="0096178B" w:rsidRPr="003603F6" w14:paraId="67EFE65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E28E6A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windi16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C5865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EBEBEAC" w14:textId="0A71067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701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6A59FE1" w14:textId="039A8EC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821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F35AF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11657D4" w14:textId="0EDCE41A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1343403" w14:textId="173AE1DE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/04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BC225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E7D655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A6050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E9B5C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5</w:t>
            </w:r>
          </w:p>
        </w:tc>
      </w:tr>
      <w:tr w:rsidR="00422DE2" w:rsidRPr="003603F6" w14:paraId="613967B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96571D9" w14:textId="207BA971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roppa Creek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BC3F3B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50457E1" w14:textId="29053174" w:rsidR="00422DE2" w:rsidRPr="00422DE2" w:rsidRDefault="00422DE2" w:rsidP="00E465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22DE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-29.1589°    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638AB78" w14:textId="4746FDBE" w:rsidR="00422DE2" w:rsidRPr="00422DE2" w:rsidRDefault="00422DE2" w:rsidP="00E465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22DE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0.3502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170D62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F540A85" w14:textId="44FDF24D" w:rsidR="00422DE2" w:rsidRPr="003603F6" w:rsidRDefault="00422DE2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246AE8" w14:textId="40341781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/04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E2610E9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5639131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C5B068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363919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</w:t>
            </w:r>
          </w:p>
        </w:tc>
      </w:tr>
      <w:tr w:rsidR="0096178B" w:rsidRPr="003603F6" w14:paraId="6594B21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24BFBE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ungindi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93BE70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/06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1B272D" w14:textId="2D11052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8.633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EBABA33" w14:textId="5B64FE9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268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85E9A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4A24F192" w14:textId="006CADA7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6544DE0" w14:textId="57CD4330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/04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3C4A1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2F230C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467B4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5525B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8</w:t>
            </w:r>
          </w:p>
        </w:tc>
      </w:tr>
      <w:tr w:rsidR="0096178B" w:rsidRPr="003603F6" w14:paraId="44723AD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4805F8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Ayr16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04F20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7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C512D0" w14:textId="00FE81E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19.811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E6F9878" w14:textId="4C873EC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7.225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A39047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el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134075B4" w14:textId="0123AC23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AF0397B" w14:textId="18952B1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2/20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CD9FB4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189933C" w14:textId="7115A342" w:rsidR="0096178B" w:rsidRPr="003B2CA9" w:rsidRDefault="00A328AC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B2C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E2205E" w14:textId="3537A6F1" w:rsidR="0096178B" w:rsidRPr="003B2CA9" w:rsidRDefault="00A328AC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B2C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33F60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7.48</w:t>
            </w:r>
          </w:p>
        </w:tc>
      </w:tr>
      <w:tr w:rsidR="0096178B" w:rsidRPr="003603F6" w14:paraId="334AF45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D4925B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3BF57E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E9C7896" w14:textId="3ECB511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444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3CADE64" w14:textId="7B7FDE9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149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8C2A29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62FB8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6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58F89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464ED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4B7A9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AB406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4D1D2A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8/07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08B55D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C68042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73FBC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30201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</w:t>
            </w:r>
          </w:p>
        </w:tc>
      </w:tr>
      <w:tr w:rsidR="0096178B" w:rsidRPr="003603F6" w14:paraId="42DF543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D8C37A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E4989D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63948E2" w14:textId="18F3B49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13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EADC8CA" w14:textId="738B043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073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FCBA2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0D14A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6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DE246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28810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EAC70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E331E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FF9389" w14:textId="184997A9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AU"/>
              </w:rPr>
            </w:pPr>
            <w:r w:rsidRPr="00AC22E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/07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CBD665" w14:textId="3BF4DF9D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AC22E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8ECC28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F0573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84A5F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94</w:t>
            </w:r>
          </w:p>
        </w:tc>
      </w:tr>
      <w:tr w:rsidR="0096178B" w:rsidRPr="003603F6" w14:paraId="0AA0C0E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CAE7C0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7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058D1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F0380BA" w14:textId="58637E6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36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46E4EB0" w14:textId="372DCF8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84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6CD9E1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3DF6A05" w14:textId="5A64141E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CF3000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1541D6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2F9AA2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006B1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3EBB3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</w:t>
            </w:r>
          </w:p>
        </w:tc>
      </w:tr>
      <w:tr w:rsidR="0096178B" w:rsidRPr="003603F6" w14:paraId="0D5A4B8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41420B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F5F86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F469740" w14:textId="7BF56A8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20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254F50" w14:textId="7380541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99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C607A7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2E8E030" w14:textId="7732686C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AED779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310BF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48608B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082D3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B5466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8</w:t>
            </w:r>
          </w:p>
        </w:tc>
      </w:tr>
      <w:tr w:rsidR="0096178B" w:rsidRPr="003603F6" w14:paraId="4B64F2B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C0FAA9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7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D9DC5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4E5B4F8" w14:textId="11044B2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091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B5C41A4" w14:textId="1D282BC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770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D4F2F9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D9C38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6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2ED62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DA8B4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1E1F5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A488A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C1B057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3ACC8A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69A40C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B4D0A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B5A41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1</w:t>
            </w:r>
          </w:p>
        </w:tc>
      </w:tr>
      <w:tr w:rsidR="0096178B" w:rsidRPr="003603F6" w14:paraId="15591A8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ABFAFE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7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240EA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85341A8" w14:textId="6CC3108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7.833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0AC956" w14:textId="2924A80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05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1DAB31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1096CD47" w14:textId="4C144B12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44DE56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2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B66544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FBBA93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578E2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E4248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96178B" w:rsidRPr="003603F6" w14:paraId="18F52D6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5C0A6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9C3C6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7C741DF" w14:textId="125DAED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11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236CFDF" w14:textId="7E4F88A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14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BD158E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D4C43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6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777F1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546A4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7E117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70DCB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.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4D14F0C" w14:textId="606B7F80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5708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7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D25A05" w14:textId="5ADAB082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A5708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CD469C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EAC9C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02514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37</w:t>
            </w:r>
          </w:p>
        </w:tc>
      </w:tr>
      <w:tr w:rsidR="0096178B" w:rsidRPr="003603F6" w14:paraId="416DA5D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0DB474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7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65856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BCA0BA" w14:textId="2F0A012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59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C6F029E" w14:textId="4C3A8CF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271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9C45BC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AB5185D" w14:textId="587A64E5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74539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9B8B8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E7F7AA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9067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EABD5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66</w:t>
            </w:r>
          </w:p>
        </w:tc>
      </w:tr>
      <w:tr w:rsidR="0096178B" w:rsidRPr="003603F6" w14:paraId="2801F2F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67F112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7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D78B9B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B795C26" w14:textId="2DDBA0E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3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9D10057" w14:textId="7D3FBEC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39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06B79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672083D6" w14:textId="3038DF86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6E8F64" w14:textId="676BF53A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5708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/07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D7FE9AF" w14:textId="5E8BB244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</w:t>
            </w:r>
            <w:r w:rsidRPr="00A5708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F34D02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22C32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24F61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27</w:t>
            </w:r>
          </w:p>
        </w:tc>
      </w:tr>
      <w:tr w:rsidR="0096178B" w:rsidRPr="003603F6" w14:paraId="26A38E9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DD234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alby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D6D37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87B42D1" w14:textId="5DB8359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7.816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BF0373" w14:textId="118664E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1.420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F41D1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6E9B9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8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52B0D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57E80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6E056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D3041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D51740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DCD97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B8F17E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93B2F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8A7B2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9</w:t>
            </w:r>
          </w:p>
        </w:tc>
      </w:tr>
      <w:tr w:rsidR="008A4D87" w:rsidRPr="003603F6" w14:paraId="76E0760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BA10CC4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Hillston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0C2C00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00AF8C" w14:textId="0DAAC652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3.40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05B8CDC" w14:textId="3477A4CC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5.923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337CFA2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FA7C86F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8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2C114F5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4DAB2F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2ACFC0C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4E3E42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1B76B60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49F3663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AF65F1C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ABABA2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6EEF55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96178B" w:rsidRPr="003603F6" w14:paraId="44B06C8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C1BF46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FBB73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BB058AC" w14:textId="6B3A116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99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46B852" w14:textId="7DE30E4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40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F19E2C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ECEA79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/06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8FFEA6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D135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10360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8B37B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CE43E2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B30D7C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BD39C8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28C4B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E5B0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6</w:t>
            </w:r>
          </w:p>
        </w:tc>
      </w:tr>
      <w:tr w:rsidR="0096178B" w:rsidRPr="003603F6" w14:paraId="289976C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F40249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7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1A72F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6B8382D" w14:textId="2DBB58D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2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4501222" w14:textId="0AA8455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70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ED4588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4A5AAFA9" w14:textId="21AB8961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411B4D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653A32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1A5E89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D93DF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0742C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7</w:t>
            </w:r>
          </w:p>
        </w:tc>
      </w:tr>
      <w:tr w:rsidR="0096178B" w:rsidRPr="003603F6" w14:paraId="5DFAF19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26E89C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7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980A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FC8ED40" w14:textId="074C0CA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290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A428D9D" w14:textId="7479CCD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56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63F7FF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C6359AF" w14:textId="288C7316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A74357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733D41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A5D847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0AF0BC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38BEC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4</w:t>
            </w:r>
          </w:p>
        </w:tc>
      </w:tr>
      <w:tr w:rsidR="0096178B" w:rsidRPr="003603F6" w14:paraId="773DF21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F12206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lastRenderedPageBreak/>
              <w:t>Moree17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2B1D3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A0D3016" w14:textId="0B8DD5E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21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FA72B2" w14:textId="7FB4159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15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10EBAB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E0A1A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5/201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DA6C48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CE841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AADB19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8365F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FEAB83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AA95AB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E09DE6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A5A03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D0BF0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3</w:t>
            </w:r>
          </w:p>
        </w:tc>
      </w:tr>
      <w:tr w:rsidR="0096178B" w:rsidRPr="003603F6" w14:paraId="68FEF70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E7E63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7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D182E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5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A970C9D" w14:textId="5B54E9F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88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FCBCE2E" w14:textId="3AAD38C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09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B1B12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F1BEF4C" w14:textId="6F2DF9E1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DB802A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9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74AF5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1AF424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8EC08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818CA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9</w:t>
            </w:r>
          </w:p>
        </w:tc>
      </w:tr>
      <w:tr w:rsidR="00422DE2" w:rsidRPr="003603F6" w14:paraId="329B94DA" w14:textId="77777777" w:rsidTr="00251789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58B9FE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7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F8AD5B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06/2017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45FC1A98" w14:textId="5487F990" w:rsidR="00422DE2" w:rsidRPr="003603F6" w:rsidRDefault="009B01C0" w:rsidP="009B0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9B01C0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5777°</w:t>
            </w:r>
            <w:r w:rsidR="008E1501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 xml:space="preserve">     </w:t>
            </w:r>
            <w:r w:rsidR="008E1501" w:rsidRPr="008E1501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3184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951959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FB9D06C" w14:textId="7084BA56" w:rsidR="00422DE2" w:rsidRPr="003603F6" w:rsidRDefault="00422DE2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67DA1FD" w14:textId="77777777" w:rsidR="00422DE2" w:rsidRPr="003603F6" w:rsidRDefault="00422DE2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7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CBC502F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F5CFCDA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5D38F8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CC09AA" w14:textId="77777777" w:rsidR="00422DE2" w:rsidRPr="003603F6" w:rsidRDefault="00422DE2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7</w:t>
            </w:r>
          </w:p>
        </w:tc>
      </w:tr>
      <w:tr w:rsidR="0096178B" w:rsidRPr="003603F6" w14:paraId="66C35CA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5AA3DB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7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A2147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8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F76228" w14:textId="639FC4A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22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7D8553" w14:textId="22679B3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29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70B77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mmon sowthistle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783C5BF" w14:textId="2A9633A9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545F50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9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D5A95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ACE575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FA158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A2E1F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4</w:t>
            </w:r>
          </w:p>
        </w:tc>
      </w:tr>
      <w:tr w:rsidR="0096178B" w:rsidRPr="003603F6" w14:paraId="0678B76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FC74F8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7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DC890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8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18236FA" w14:textId="0347148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157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83CF58" w14:textId="7BBB131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215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AB6112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mmon sowthistle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28508E6A" w14:textId="71C0EFB7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5743D3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9/201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75D567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2CB449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13062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5DD9C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35</w:t>
            </w:r>
          </w:p>
        </w:tc>
      </w:tr>
      <w:tr w:rsidR="0096178B" w:rsidRPr="003603F6" w14:paraId="55276ED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01FE96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643241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0/01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CB809D" w14:textId="58EC4AA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498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211B1D3" w14:textId="52D7CEA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083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DF944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A0F7A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5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492A2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E27F9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44CB5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3AD25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DA4B48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2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AEF6E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D432E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520C6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6EF7D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54</w:t>
            </w:r>
          </w:p>
        </w:tc>
      </w:tr>
      <w:tr w:rsidR="0096178B" w:rsidRPr="003603F6" w14:paraId="5174EEE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4D4FA1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B3528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1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7102AA" w14:textId="7BF9A67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50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68031DD" w14:textId="3C1F44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086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F05B9B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F6139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5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5B766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DA3DB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7F39D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DB30E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BEF8CB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2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FF64C4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6D92D0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A1AC2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B9441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8</w:t>
            </w:r>
          </w:p>
        </w:tc>
      </w:tr>
      <w:tr w:rsidR="0096178B" w:rsidRPr="003603F6" w14:paraId="58401CA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DFF077E" w14:textId="59F4241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8A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22ADB917" w14:textId="40F2A86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7DA26AC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5AE7B38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5DE39E7" w14:textId="0AB79C45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A5C51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986737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08AF5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3A7F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396F5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F715EC1" w14:textId="2F9CB0D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5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4CFF82" w14:textId="671290F2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3F2FF9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42E8F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D21A1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.74</w:t>
            </w:r>
          </w:p>
        </w:tc>
      </w:tr>
      <w:tr w:rsidR="0096178B" w:rsidRPr="003603F6" w14:paraId="3F2F09F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E9912C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ubbo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20124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2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7698FD3" w14:textId="3373147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1.81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7BF5250" w14:textId="16926FB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7.725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1C5BDE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9B40A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9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00D015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6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FA48C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5C75ED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8D9EA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00BD93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97D79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936647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B9147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9A36A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1</w:t>
            </w:r>
          </w:p>
        </w:tc>
      </w:tr>
      <w:tr w:rsidR="0096178B" w:rsidRPr="003603F6" w14:paraId="1AFD22F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A9F3C0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8B18D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044B20B" w14:textId="60E5FEB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28.111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6F23D7" w14:textId="0AD5455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8.688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0BEDE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A955B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5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499BC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EAF74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1CC5D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DEB6A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11ED9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BD3F0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CB2BF8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6A603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A1D1D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3</w:t>
            </w:r>
          </w:p>
        </w:tc>
      </w:tr>
      <w:tr w:rsidR="0096178B" w:rsidRPr="003603F6" w14:paraId="2B42557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</w:tcPr>
          <w:p w14:paraId="376BA1DA" w14:textId="17F4CC2C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A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372D0841" w14:textId="3658A15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55A27A3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55371FD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ECE4E9B" w14:textId="54DB0716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BAA6AA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</w:tcPr>
          <w:p w14:paraId="23CB249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4346D7F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FD72FC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D50254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6B3F688" w14:textId="2A9D205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/05/2018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1105870A" w14:textId="4521005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E759B8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1C1A56FD" w14:textId="4F3DA19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3987DEE9" w14:textId="0A6C2899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C7F508F" w14:textId="725E1ECA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4</w:t>
            </w:r>
          </w:p>
        </w:tc>
      </w:tr>
      <w:tr w:rsidR="0096178B" w:rsidRPr="003603F6" w14:paraId="6521AD5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C32439A" w14:textId="0B8219B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8A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6D2CA8" w14:textId="4341AE8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9570CF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9A05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C74846" w14:textId="3ED9DD2A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2FD5C7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D0FA0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14AC3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20AE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C8A98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91CA4AB" w14:textId="1E06C6A3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5/07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AE5FB15" w14:textId="4A16D4A0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3DE08A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FDE49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2FAD8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9</w:t>
            </w:r>
          </w:p>
        </w:tc>
      </w:tr>
      <w:tr w:rsidR="0096178B" w:rsidRPr="003603F6" w14:paraId="423D914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031E5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8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94E71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471EDFD" w14:textId="72697D4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19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1C3E930" w14:textId="32D2878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712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3D5AE0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23EF1E33" w14:textId="7460633F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76652D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849A1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917F64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4F51F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46BFE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5</w:t>
            </w:r>
          </w:p>
        </w:tc>
      </w:tr>
      <w:tr w:rsidR="0096178B" w:rsidRPr="003603F6" w14:paraId="185FC83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EFB5B2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8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9CA93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F14A428" w14:textId="53F7317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72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5EA7211" w14:textId="51A62D3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769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E26C05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1CC3B85B" w14:textId="753FBD19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B844CC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D83723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6C0CF9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E7BAA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4C623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6</w:t>
            </w:r>
          </w:p>
        </w:tc>
      </w:tr>
      <w:tr w:rsidR="0096178B" w:rsidRPr="003603F6" w14:paraId="36E71B2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D8FEA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99EC7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711D89E" w14:textId="4D311F4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71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AFE623" w14:textId="6F219BC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50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11CA42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D6EEBD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7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35B65E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6095D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6089C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91A39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03E39C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 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E3AE0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3C2A51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43B44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5ECC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1</w:t>
            </w:r>
          </w:p>
        </w:tc>
      </w:tr>
      <w:tr w:rsidR="0096178B" w:rsidRPr="003603F6" w14:paraId="670E933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B085B5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8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1847E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98C85FF" w14:textId="708AF05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94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FD7050" w14:textId="77610FD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20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CA7D7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428F2520" w14:textId="4548F62F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8900B7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 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91417E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2E63D6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CD961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69B9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7</w:t>
            </w:r>
          </w:p>
        </w:tc>
      </w:tr>
      <w:tr w:rsidR="0096178B" w:rsidRPr="003603F6" w14:paraId="1FBEA15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533525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8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42DB1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0DC321D" w14:textId="1D322C5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49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7B48D1" w14:textId="61AA2F2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09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6A5624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095145A" w14:textId="6ED94AD3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3A939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 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3BF77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3918F9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3F256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11538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8</w:t>
            </w:r>
          </w:p>
        </w:tc>
      </w:tr>
      <w:tr w:rsidR="0096178B" w:rsidRPr="003603F6" w14:paraId="3B5CB0B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F402FA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9329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0B119B2" w14:textId="28DCDD0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484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533A697" w14:textId="58E0E3D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01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8AE26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11D6B2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7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A3ACA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22559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3A1EB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B8B69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4242A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 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003110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0B0FAA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8CD2F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4021C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7</w:t>
            </w:r>
          </w:p>
        </w:tc>
      </w:tr>
      <w:tr w:rsidR="0096178B" w:rsidRPr="003603F6" w14:paraId="16AA0B2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DF3A1F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8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40BDE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C1C977" w14:textId="3C173473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27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5ABAD0" w14:textId="4691405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09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DBD9C9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E13AC2F" w14:textId="1FB7E1AB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C15FF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 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8A72B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660ED3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78488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0AA6B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09</w:t>
            </w:r>
          </w:p>
        </w:tc>
      </w:tr>
      <w:tr w:rsidR="0096178B" w:rsidRPr="003603F6" w14:paraId="3D58F27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479AC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8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268DF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E1FFF03" w14:textId="6143E56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294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C86F339" w14:textId="4D5E1AE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880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02DC97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718A8C5B" w14:textId="252F070A" w:rsidR="0096178B" w:rsidRPr="003603F6" w:rsidRDefault="0096178B" w:rsidP="0096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B3778A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 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1D0A7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727690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F5C7D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8221D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9</w:t>
            </w:r>
          </w:p>
        </w:tc>
      </w:tr>
      <w:tr w:rsidR="0096178B" w:rsidRPr="003603F6" w14:paraId="7F19A9F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5ADCB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windi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C6894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B8D300D" w14:textId="04C3D6F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27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793299" w14:textId="2E3AECD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31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96E32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E63F7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7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1CCC3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D203E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ECDD8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.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FA923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3C8984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186DA7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D7919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E3454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C0AF8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33</w:t>
            </w:r>
          </w:p>
        </w:tc>
      </w:tr>
      <w:tr w:rsidR="001A118A" w:rsidRPr="003603F6" w14:paraId="0EDC068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99B11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8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E233B5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AE69891" w14:textId="681B8173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729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B77EF95" w14:textId="259C63D9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427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32EF92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7C9D908C" w14:textId="6F4682FC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3BF4990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C75F92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4E3E67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0E58B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1AAFE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15</w:t>
            </w:r>
          </w:p>
        </w:tc>
      </w:tr>
      <w:tr w:rsidR="0096178B" w:rsidRPr="003603F6" w14:paraId="3592A5CA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9F2D39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riffith18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5EAAB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05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C6DCE8" w14:textId="0241F4F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4.539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A158840" w14:textId="7BAF45B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6.189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18CA8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69BC2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9/201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63A9B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7295E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ED1F7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DC4D8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970A3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6/201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6F8F1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DD208A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A3B71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71D8B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26</w:t>
            </w:r>
          </w:p>
        </w:tc>
      </w:tr>
      <w:tr w:rsidR="0096178B" w:rsidRPr="003603F6" w14:paraId="265B9FE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5EF05A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410C0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1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277E821" w14:textId="375E851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05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D10DD34" w14:textId="0E1234B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079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B02FBF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DE533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3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2B7B3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22A7B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894D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74092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88F298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739FC0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685C7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3992A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1478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1</w:t>
            </w:r>
          </w:p>
        </w:tc>
      </w:tr>
      <w:tr w:rsidR="0096178B" w:rsidRPr="003603F6" w14:paraId="464D248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412E36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69011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1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E5B29D1" w14:textId="4023838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606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A6010B1" w14:textId="6B7CB24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520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26D210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665F3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/02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360035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6D278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932B3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EE5C9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A61C9E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48B17E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720DE3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F9FA5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FAD86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4</w:t>
            </w:r>
          </w:p>
        </w:tc>
      </w:tr>
      <w:tr w:rsidR="001A118A" w:rsidRPr="003603F6" w14:paraId="216C9F6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7F874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9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09AE8F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0/01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E7A5794" w14:textId="2D7A35FA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725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67E8203" w14:textId="29D06CA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142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E4E7E3C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2B5E8393" w14:textId="0C37D45C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EA55D9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02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FEC4F8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7B4DFB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F837B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84D85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5</w:t>
            </w:r>
          </w:p>
        </w:tc>
      </w:tr>
      <w:tr w:rsidR="0096178B" w:rsidRPr="003603F6" w14:paraId="70605C3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F2C20C9" w14:textId="20DFFE0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9B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urv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0B123CBD" w14:textId="1E18239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5B0E07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D9F61A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6736278" w14:textId="6D13C22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1CA1C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761EB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841AE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090F5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9F883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D39F54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384A22D" w14:textId="579871A6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F0053C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24E9E5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1C80E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0F7DF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</w:t>
            </w:r>
          </w:p>
        </w:tc>
      </w:tr>
      <w:tr w:rsidR="0096178B" w:rsidRPr="003603F6" w14:paraId="3C812D5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BBEDB56" w14:textId="2E06F97A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19B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7AB016EB" w14:textId="1F1B157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06C356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24A5A6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97B3061" w14:textId="2A0D6F40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24D22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9FD3A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8776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CE55C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BD5F3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9FA124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99CE798" w14:textId="33B71A26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F0053C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36D80F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AF9804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FB51E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98</w:t>
            </w:r>
          </w:p>
        </w:tc>
      </w:tr>
      <w:tr w:rsidR="0096178B" w:rsidRPr="003603F6" w14:paraId="176F08C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2B4F4B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alby 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95530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09EA7C8" w14:textId="4475806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7.243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19769A4" w14:textId="3BE4AC6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1.172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8BC851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1DBE15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/05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B60EB9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3B256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1590B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E5DA93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A30F8D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4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3C859B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8262E4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CB06A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207D2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32</w:t>
            </w:r>
          </w:p>
        </w:tc>
      </w:tr>
      <w:tr w:rsidR="0096178B" w:rsidRPr="003603F6" w14:paraId="35382F3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9AFB30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ungindi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F1660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6E38F27" w14:textId="6ACCAFC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63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2F7B3FF" w14:textId="4EB73A5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208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3C0F58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31AD3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3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ECE152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0D752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53E45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6B6D3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7.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348C24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950D5B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D2467E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B2511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BBB5B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9</w:t>
            </w:r>
          </w:p>
        </w:tc>
      </w:tr>
      <w:tr w:rsidR="001A118A" w:rsidRPr="003603F6" w14:paraId="56FC962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77807C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EBFA0EE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8D82CF" w14:textId="49818CB6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26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7E00974" w14:textId="66471C83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65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D7813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694FD138" w14:textId="488F0842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1A3DC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7C05BA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989BCAA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177DC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4F445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02</w:t>
            </w:r>
          </w:p>
        </w:tc>
      </w:tr>
      <w:tr w:rsidR="001A118A" w:rsidRPr="003603F6" w14:paraId="7343F9A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318BE3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9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BC688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02D7A4" w14:textId="0A000D58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5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71764D3" w14:textId="511DAACD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97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83DFF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46188B5" w14:textId="6E930A20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C675C0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4A0131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C09A9C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C42A1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743C8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9</w:t>
            </w:r>
          </w:p>
        </w:tc>
      </w:tr>
      <w:tr w:rsidR="0096178B" w:rsidRPr="003603F6" w14:paraId="399462E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1CCCB3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19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E6EF7A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1F8AB9" w14:textId="3F0C99A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66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F19B8DF" w14:textId="7A2E52C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91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8D5F87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371F2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5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5B3D94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A4B57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D37E1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99E22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28492F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30696B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ED109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5CD87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7D1B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8</w:t>
            </w:r>
          </w:p>
        </w:tc>
      </w:tr>
      <w:tr w:rsidR="001A118A" w:rsidRPr="003603F6" w14:paraId="3A8E615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CA2FF5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0DF71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CD1283" w14:textId="617037DF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57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84BE74E" w14:textId="5E2BD552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274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F592A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2AD4A6D3" w14:textId="4F40FE2D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B10B27C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9C23F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31CFB0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D5E5E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A477A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9</w:t>
            </w:r>
          </w:p>
        </w:tc>
      </w:tr>
      <w:tr w:rsidR="0096178B" w:rsidRPr="003603F6" w14:paraId="3A0010E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337FD4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9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D5CD4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D3090E2" w14:textId="291C3E6E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14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32E627" w14:textId="52A38A0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255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AB4148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4925FD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4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7456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156C5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E919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758ED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DF6442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BA212F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3BD81E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2DCA1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7913F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77</w:t>
            </w:r>
          </w:p>
        </w:tc>
      </w:tr>
      <w:tr w:rsidR="001A118A" w:rsidRPr="003603F6" w14:paraId="7E89DEA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F9602E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9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6D76112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FB3CCE6" w14:textId="3B93C253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594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FC879D5" w14:textId="66F2DCD9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58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8F6B7E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16BD314" w14:textId="018213D9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08D4DE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7F2742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B5DF9D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46287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8B92C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1</w:t>
            </w:r>
          </w:p>
        </w:tc>
      </w:tr>
      <w:tr w:rsidR="0096178B" w:rsidRPr="003603F6" w14:paraId="627B449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A2F076F" w14:textId="410F6939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19C-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3DF67C40" w14:textId="03F5E0A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4097E2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B38EB3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1A48968" w14:textId="6071AC8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096568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81C56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7DFE0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8653C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48532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CAAEDEA" w14:textId="0AC01F61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6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475EF52" w14:textId="6817DC7F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F0053C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B6AD0F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DE713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B33EC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3</w:t>
            </w:r>
          </w:p>
        </w:tc>
      </w:tr>
      <w:tr w:rsidR="001A118A" w:rsidRPr="003603F6" w14:paraId="5189C0C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E03EDF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D1A37E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17A0ABD" w14:textId="2E92C51E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282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1FAD910" w14:textId="0E0F546A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41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F6623F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79451EF7" w14:textId="219A2884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BC1F492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D0753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A2D48F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544BD3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C54F8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44</w:t>
            </w:r>
          </w:p>
        </w:tc>
      </w:tr>
      <w:tr w:rsidR="0096178B" w:rsidRPr="003603F6" w14:paraId="7CCB2B9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CB60D2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9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D90749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9D62C02" w14:textId="4FA0D70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00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8633082" w14:textId="7D26295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82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0488E4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13762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4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FA858B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600DD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FFD52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A0660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075D02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2BF9DA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C0F9A3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9CBAB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ACE49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7</w:t>
            </w:r>
          </w:p>
        </w:tc>
      </w:tr>
      <w:tr w:rsidR="001A118A" w:rsidRPr="003603F6" w14:paraId="30941CF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953D71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19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232A9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251B98" w14:textId="686529A9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9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5A0A063" w14:textId="3C0CEFB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08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E35E4C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4A3DE9C" w14:textId="671F1931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D9FEDC6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9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719C5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088C16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6F6A33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8A240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9</w:t>
            </w:r>
          </w:p>
        </w:tc>
      </w:tr>
      <w:tr w:rsidR="001A118A" w:rsidRPr="003603F6" w14:paraId="61FE5A2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D28316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96E85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55C2752" w14:textId="0BFC329B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201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5D6D34" w14:textId="5754CB6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394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A33136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1E56E851" w14:textId="08D4AB0C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1B2D2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9F7D0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98BF27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E1D4A3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10DD1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1</w:t>
            </w:r>
          </w:p>
        </w:tc>
      </w:tr>
      <w:tr w:rsidR="001A118A" w:rsidRPr="003603F6" w14:paraId="0BEB9CD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5D556B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9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0455DF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75F2B9F" w14:textId="652E2199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73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91943E9" w14:textId="6B0BB6F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412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94F109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4B8CA0F5" w14:textId="5206DC67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D07C0BA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D7984B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9E58F7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BC9A8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71558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</w:t>
            </w:r>
          </w:p>
        </w:tc>
      </w:tr>
      <w:tr w:rsidR="0096178B" w:rsidRPr="003603F6" w14:paraId="5FF06A33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8EC10B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19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9306A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473AC87" w14:textId="35CBDAC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88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4AEB227" w14:textId="3B76C9F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375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CF5466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AE23E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4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EA55D3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F6F01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6455E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3F57D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119379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3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F771C1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77E401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6E0ED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57EB7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9</w:t>
            </w:r>
          </w:p>
        </w:tc>
      </w:tr>
      <w:tr w:rsidR="008A4D87" w:rsidRPr="003603F6" w14:paraId="71EE28B4" w14:textId="77777777" w:rsidTr="00422DE2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527150C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riffith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C56680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4/2019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56799F48" w14:textId="62D7895E" w:rsidR="008A4D87" w:rsidRPr="003603F6" w:rsidRDefault="008A4D87" w:rsidP="008A4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recorded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E07635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26A5E5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7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AB70FBD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3C5C9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27A13C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61663F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E9C447E" w14:textId="77777777" w:rsidR="008A4D87" w:rsidRPr="003603F6" w:rsidRDefault="008A4D87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6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BFC8C29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299DA70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5DB07D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D42075" w14:textId="77777777" w:rsidR="008A4D87" w:rsidRPr="003603F6" w:rsidRDefault="008A4D87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5</w:t>
            </w:r>
          </w:p>
        </w:tc>
      </w:tr>
      <w:tr w:rsidR="0096178B" w:rsidRPr="003603F6" w14:paraId="02230F5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89C798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ubbo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719B8E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04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0D7178F" w14:textId="6893CE5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1.81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AFB824" w14:textId="572EF76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7.725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382C3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F3C837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7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F8CFF8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33522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E29A6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4A0FC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4CEFB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7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C95C4F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8B2A85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F05B8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7DFB6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08</w:t>
            </w:r>
          </w:p>
        </w:tc>
      </w:tr>
      <w:tr w:rsidR="0096178B" w:rsidRPr="003603F6" w14:paraId="137BB63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0F48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Bowen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2AD4A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10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C2D8AC6" w14:textId="0960C51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0.008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A31A214" w14:textId="3FD5E8C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195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D238C1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ucurbit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EE9B0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1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BE997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13157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2C6EB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A1656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FBC46A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/12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4F083B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9FAAD2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D23DB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79B0A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5.01</w:t>
            </w:r>
          </w:p>
        </w:tc>
      </w:tr>
      <w:tr w:rsidR="0096178B" w:rsidRPr="003603F6" w14:paraId="0E7EF80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C0B107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Bowen19A-pymetrozin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DDD5B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10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85C885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0E89BD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6B0A16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D0F73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4C5238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F1FF7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3E23BE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20747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D21D75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6502A0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C68681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6F152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A1AD3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5.15</w:t>
            </w:r>
          </w:p>
        </w:tc>
      </w:tr>
      <w:tr w:rsidR="0096178B" w:rsidRPr="003603F6" w14:paraId="1CE023B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7FD6D8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Bowen19A-imidaclopri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80132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10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6C2B9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8D0367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6C53B9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E9951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C0948D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3CC7B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C655E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DA4F0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6162CF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BC7B16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6EDCD0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DF754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1092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6.45</w:t>
            </w:r>
          </w:p>
        </w:tc>
      </w:tr>
      <w:tr w:rsidR="0096178B" w:rsidRPr="003603F6" w14:paraId="2C5C7A4A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DC7437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umlu19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BB825E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0/10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937BFE" w14:textId="6075CE2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19.822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088E05" w14:textId="0C4F391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7.223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63D525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el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C542E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12/20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A44BB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F8B2D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F1F7B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B9DD6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6EDC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/12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12F92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1EC75B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6D3B6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A14E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5.07</w:t>
            </w:r>
          </w:p>
        </w:tc>
      </w:tr>
      <w:tr w:rsidR="0096178B" w:rsidRPr="003603F6" w14:paraId="2B53193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2CC2D3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umlu19A-pymetrozin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8DCE9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0/10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03B06E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3842DB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0DAE454" w14:textId="2616672E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C9C238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D0CF31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D6F14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F4146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BF8FC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9FCAA40" w14:textId="7A25A2B3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D1C3FFA" w14:textId="2863BE64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F0053C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FCF34C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B28CA2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58F8F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7.42</w:t>
            </w:r>
          </w:p>
        </w:tc>
      </w:tr>
      <w:tr w:rsidR="0096178B" w:rsidRPr="003603F6" w14:paraId="1FECBB7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DFAD03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umlu19A-imidaclopri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D886E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0/10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3BBF11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C1C901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ECFA30F" w14:textId="44810CB4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B6836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5DC7A2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474C0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3BF61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5DAD7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7D3D25E" w14:textId="1AE11F44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43A45D4" w14:textId="2E7C5279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F0053C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A959C2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94383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975D8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7.04</w:t>
            </w:r>
          </w:p>
        </w:tc>
      </w:tr>
      <w:tr w:rsidR="0096178B" w:rsidRPr="003603F6" w14:paraId="3502ADC8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7DFDA5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E1889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12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3421054" w14:textId="2271D2D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474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8792994" w14:textId="564ED0D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169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B3CDC0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A6D00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1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487B24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CE181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7F183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D0414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.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76632F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12/20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6BD06B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CB779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AB575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032DD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68</w:t>
            </w:r>
          </w:p>
        </w:tc>
      </w:tr>
      <w:tr w:rsidR="0096178B" w:rsidRPr="003603F6" w14:paraId="60DAD8D9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2D1A43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E23D73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1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003696B" w14:textId="03B1FF1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10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EFCF97" w14:textId="28ADE67A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077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3FBA3A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B1426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5/03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B4E05B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3D5D0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2777F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1321A1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7.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A1EE8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02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EBBE75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9A60A8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EDEF4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27119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95</w:t>
            </w:r>
          </w:p>
        </w:tc>
      </w:tr>
      <w:tr w:rsidR="001A118A" w:rsidRPr="003603F6" w14:paraId="7F09BAD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6BDD48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0B9171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7B7B715" w14:textId="5E94A4D2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627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DF75F6B" w14:textId="326F9629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278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6146DF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C39B836" w14:textId="63F17CAB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D5CD440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4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D474C8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350AAF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BCB01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4004E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1</w:t>
            </w:r>
          </w:p>
        </w:tc>
      </w:tr>
      <w:tr w:rsidR="0096178B" w:rsidRPr="003603F6" w14:paraId="23E5FF5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3525DB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20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E67169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3D9F9EA" w14:textId="0783E95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957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C557128" w14:textId="7DE0737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91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4E2DBA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7101A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/05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5A342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904C2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C6822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7C1A7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.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1100A3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4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F64C8A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872A55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3E631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FA143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82</w:t>
            </w:r>
          </w:p>
        </w:tc>
      </w:tr>
      <w:tr w:rsidR="001A118A" w:rsidRPr="003603F6" w14:paraId="7CF496A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982388C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1A47C7D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E489DCE" w14:textId="6A9BEC19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33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2DAABE0" w14:textId="26B99A02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64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A00612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43372942" w14:textId="046CE8A9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368F56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6259F3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C5A246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333CF7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B438D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07</w:t>
            </w:r>
          </w:p>
        </w:tc>
      </w:tr>
      <w:tr w:rsidR="001A118A" w:rsidRPr="003603F6" w14:paraId="67C4C39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E44274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20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95A14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58927C" w14:textId="7ABD6314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89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AF85E49" w14:textId="3955FE31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92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545FC0C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13635954" w14:textId="3A5921BC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566A8F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E6C96B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6DFEBC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64718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E470B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3</w:t>
            </w:r>
          </w:p>
        </w:tc>
      </w:tr>
      <w:tr w:rsidR="0096178B" w:rsidRPr="003603F6" w14:paraId="3813DF5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290710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20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3C01E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322EFD6" w14:textId="4E8EFAF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06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E57BF8E" w14:textId="330571D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84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75C8A1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6776F2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/05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EEFC92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0436B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B476C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3E92A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58C038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3/10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6F3D9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6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19B6A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3F7F2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69A60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2</w:t>
            </w:r>
          </w:p>
        </w:tc>
      </w:tr>
      <w:tr w:rsidR="001A118A" w:rsidRPr="003603F6" w14:paraId="3BC97B1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D6CFE2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82C04E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51830A0" w14:textId="5E3EA394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418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C0E3E1F" w14:textId="72EE4A3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75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971F67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78179380" w14:textId="0A4D8899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B828080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4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88870AA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556EC2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AE1EBC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7CC61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72</w:t>
            </w:r>
          </w:p>
        </w:tc>
      </w:tr>
      <w:tr w:rsidR="0096178B" w:rsidRPr="003603F6" w14:paraId="5B3374F6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B84D7E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20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85430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2692900" w14:textId="24165A6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82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56CD86" w14:textId="3AA1B70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23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817768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3DFBF6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/05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9BFD1C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DE971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56BC6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87532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08CCEF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4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4EB9EA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E3197B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F95889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ED431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1</w:t>
            </w:r>
          </w:p>
        </w:tc>
      </w:tr>
      <w:tr w:rsidR="0096178B" w:rsidRPr="003603F6" w14:paraId="06F0B1F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01AF6A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ubbo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F72E7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1BE95DA" w14:textId="0897020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2.337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7878105" w14:textId="68F8923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024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46D78D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DB2BD9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8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20E2E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ADEB5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2B768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2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6FCD5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.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A26A0A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6EE43A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DA5D90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838B2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95A53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8</w:t>
            </w:r>
          </w:p>
        </w:tc>
      </w:tr>
      <w:tr w:rsidR="001A118A" w:rsidRPr="003603F6" w14:paraId="3D0A7A1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AE6EE1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A69159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122C7F8" w14:textId="24349903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45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E5E3742" w14:textId="230D302E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91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F7AA15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4C715581" w14:textId="637A6048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2EA04B0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10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6C2B113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60FF747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8E1C5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34436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04</w:t>
            </w:r>
          </w:p>
        </w:tc>
      </w:tr>
      <w:tr w:rsidR="0096178B" w:rsidRPr="003603F6" w14:paraId="2118D09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5FBB77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20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4075A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3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7EF7BC2" w14:textId="10DEC7DB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224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96BC2E0" w14:textId="4BFE080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57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61FFFD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C6F73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7/05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307E5A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02399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6854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9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86918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4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899F9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1BB480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8C62F6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615182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EEB81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3</w:t>
            </w:r>
          </w:p>
        </w:tc>
      </w:tr>
      <w:tr w:rsidR="001A118A" w:rsidRPr="003603F6" w14:paraId="739823DB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0068B2A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20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EB5AB9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0447F8" w14:textId="4DA5E623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37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949C9FD" w14:textId="6B872B5E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39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ED6C10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184F5317" w14:textId="682BAFEE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633521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9E08FF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701157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A111F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02CDA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36</w:t>
            </w:r>
          </w:p>
        </w:tc>
      </w:tr>
      <w:tr w:rsidR="001A118A" w:rsidRPr="003603F6" w14:paraId="736FB3C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EA47E7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20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CFF9B3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4/03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FAB2790" w14:textId="380BC8C0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4988</w:t>
            </w:r>
            <w:r w:rsidR="00422DE2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19897E" w14:textId="3B9796C8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1187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2BC79D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584C800" w14:textId="1448F7C2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1F9885C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9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CF0FB87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3EE362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A0FE7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95C9E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84</w:t>
            </w:r>
          </w:p>
        </w:tc>
      </w:tr>
      <w:tr w:rsidR="008A4D87" w:rsidRPr="003603F6" w14:paraId="5DD102E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F4FD13A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Hillston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863039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4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3F4B7EC" w14:textId="7022A14D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3.404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E40C1EF" w14:textId="4E374CC1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5.923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55CC890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38CA0A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/10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DABB45B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5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32CEEB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38C844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7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67A9B3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.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FE61F6F" w14:textId="77777777" w:rsidR="008A4D87" w:rsidRPr="003603F6" w:rsidRDefault="008A4D87" w:rsidP="008A4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6/09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A508BEA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F145863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8FB9A3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AAD598" w14:textId="77777777" w:rsidR="008A4D87" w:rsidRPr="003603F6" w:rsidRDefault="008A4D87" w:rsidP="008A4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66</w:t>
            </w:r>
          </w:p>
        </w:tc>
      </w:tr>
      <w:tr w:rsidR="0096178B" w:rsidRPr="003603F6" w14:paraId="15E55E2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66869B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alby 20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8270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4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A144701" w14:textId="2E768EB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7.318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F4C104" w14:textId="70C57F04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1.253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69D6D2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07381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2/08/20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0095D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8122C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1F5B8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06DE8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1929E8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8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0D88C9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E95634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0D808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081A4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53</w:t>
            </w:r>
          </w:p>
        </w:tc>
      </w:tr>
      <w:tr w:rsidR="0096178B" w:rsidRPr="003603F6" w14:paraId="500640D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B59CCC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Emerald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1494D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/12/202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29F0539" w14:textId="154CBF9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3.610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99844FB" w14:textId="63A6AD85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522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19B32E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9C8311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02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010A80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0A2E5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A0A2B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8FF9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8.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6B5C4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BF068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A6ADD8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C19ED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0DBC8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.72</w:t>
            </w:r>
          </w:p>
        </w:tc>
      </w:tr>
      <w:tr w:rsidR="0096178B" w:rsidRPr="003603F6" w14:paraId="189E938A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AF1472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Theodore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AD993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/01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EDC4347" w14:textId="3C5EF2E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4.937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0DC246" w14:textId="0C5BA4E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93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1E2DC3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0E311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/03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C7DF78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8EBF0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4445F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3CF25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528E23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1/02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C7C560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8FD9E9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B9E25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847C3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1</w:t>
            </w:r>
          </w:p>
        </w:tc>
      </w:tr>
      <w:tr w:rsidR="001A118A" w:rsidRPr="003603F6" w14:paraId="602BCAE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68EE04A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59F0CF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E7806BA" w14:textId="219942BD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02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A6C9AA" w14:textId="32D206BD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762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2934C2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383B658C" w14:textId="08B9AA38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9B387B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5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6A923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E77D877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B8259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313E3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7</w:t>
            </w:r>
          </w:p>
        </w:tc>
      </w:tr>
      <w:tr w:rsidR="0096178B" w:rsidRPr="003603F6" w14:paraId="7914E3DF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B139F0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21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4875E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E06D6D" w14:textId="0FA216B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808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D292CA" w14:textId="3E594BD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777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D561EF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C2549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7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B34A5E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CEA3C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6D0C7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83F3B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9.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E28AB9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5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94A7A1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93BC3B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CF1B4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C68CD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3</w:t>
            </w:r>
          </w:p>
        </w:tc>
      </w:tr>
      <w:tr w:rsidR="001A118A" w:rsidRPr="003603F6" w14:paraId="5FA0EBC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176D9D3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St George21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6C512D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272F1DB" w14:textId="584D497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127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EB53579" w14:textId="02BE4B86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667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8D157C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ungbea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D3832C2" w14:textId="12E38BF8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FFEA7C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5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7D35EC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2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2E6E56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FCAC9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3335B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7</w:t>
            </w:r>
          </w:p>
        </w:tc>
      </w:tr>
      <w:tr w:rsidR="0096178B" w:rsidRPr="003603F6" w14:paraId="75A93ECD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B82D90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riffith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5E101D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4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49CF077" w14:textId="28080072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4.598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C1ED74" w14:textId="596408CD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6.176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1BF6E6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4ECDE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7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63D313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96DEB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EA8EA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6FB91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01D97EE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5A4BB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518A06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CE43F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E1CE0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3</w:t>
            </w:r>
          </w:p>
        </w:tc>
      </w:tr>
      <w:tr w:rsidR="0096178B" w:rsidRPr="003603F6" w14:paraId="62F79041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8DB2605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Dubbo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D9257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F803DEB" w14:textId="5605E151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2.023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D456D6" w14:textId="6DB2985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8.183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E1420E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9F388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7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0491C1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C67D7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C8D89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28CFF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8BF5E1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08A9CD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0B0765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B8E051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18E434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5</w:t>
            </w:r>
          </w:p>
        </w:tc>
      </w:tr>
      <w:tr w:rsidR="0096178B" w:rsidRPr="003603F6" w14:paraId="7A8BB807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E66071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windi21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5678C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F65966F" w14:textId="3AA1BA5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955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748F61F" w14:textId="778BE3E0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392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516B5E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490037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1/07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3E2030F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9C48F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A70E02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D12F1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6.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107EFA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880B36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C6F4D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0DA9A8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38867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22</w:t>
            </w:r>
          </w:p>
        </w:tc>
      </w:tr>
      <w:tr w:rsidR="001A118A" w:rsidRPr="003603F6" w14:paraId="117B98A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D1FF03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oondiwindi21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56731C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8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8ADA5C" w14:textId="6976743E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8.5824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1E79F16" w14:textId="4CB1FC4A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50.440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DCEFA8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7BFEF9A5" w14:textId="02B6A7A1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FBC2B78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2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0DC969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98A5D19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22691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9A60AC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</w:t>
            </w:r>
          </w:p>
        </w:tc>
      </w:tr>
      <w:tr w:rsidR="0096178B" w:rsidRPr="003603F6" w14:paraId="300FA58C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D9CF7C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Hillston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222672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0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DAE261" w14:textId="00566A29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3.350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42BA670" w14:textId="63287CB8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5.734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99D098D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3B1938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8/07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4373D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C04B70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1AC7FB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7695D1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.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15E3E2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7835D19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597566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D9C052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3E45F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43</w:t>
            </w:r>
          </w:p>
        </w:tc>
      </w:tr>
      <w:tr w:rsidR="001A118A" w:rsidRPr="003603F6" w14:paraId="1EFDBE94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34EACE5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25039B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4083CFB" w14:textId="0E334F22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84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B1843B3" w14:textId="234596E2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05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CE9EDB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7C299B34" w14:textId="22CA9F63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340F60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F3ECEE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7939B5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BBB113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F25D9A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6</w:t>
            </w:r>
          </w:p>
        </w:tc>
      </w:tr>
      <w:tr w:rsidR="001A118A" w:rsidRPr="003603F6" w14:paraId="24575A2E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785013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21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9A6A9E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8F8E62C" w14:textId="616F9395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90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A2F75C" w14:textId="3FBA0F21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9620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9F841E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01D5F268" w14:textId="3CE34361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C140F9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E644F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BF14EA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3643D52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BA763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44</w:t>
            </w:r>
          </w:p>
        </w:tc>
      </w:tr>
      <w:tr w:rsidR="0096178B" w:rsidRPr="003603F6" w14:paraId="11E1A1C5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62B63F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Moree21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0586F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8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B16F44A" w14:textId="107DA73C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29.3889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AA696D3" w14:textId="5FE33336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7693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3F4CB4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7270E5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8/07/202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61B71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4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B8D1A7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4FE2C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BC212C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7.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515AE4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9/04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C18C8B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DD950A0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F6E7C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4AFD3C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38</w:t>
            </w:r>
          </w:p>
        </w:tc>
      </w:tr>
      <w:tr w:rsidR="001A118A" w:rsidRPr="003603F6" w14:paraId="1D229452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807B42D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21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D0FBB8B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F9A8941" w14:textId="3F856843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40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906092" w14:textId="2A3090BC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6361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BD5B8B4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713F899" w14:textId="0FC9CA8C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434F3F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5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E7FA078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13C0AB7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73D057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84223F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0.96</w:t>
            </w:r>
          </w:p>
        </w:tc>
      </w:tr>
      <w:tr w:rsidR="001A118A" w:rsidRPr="003603F6" w14:paraId="67AEF9F0" w14:textId="77777777" w:rsidTr="00D645C1">
        <w:trPr>
          <w:trHeight w:val="300"/>
        </w:trPr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2A0C190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21B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9126D4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3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28B62D1" w14:textId="7BFDA668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1566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85AB090" w14:textId="242D484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40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A34467A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3489" w:type="dxa"/>
            <w:gridSpan w:val="5"/>
            <w:shd w:val="clear" w:color="auto" w:fill="auto"/>
            <w:noWrap/>
            <w:vAlign w:val="bottom"/>
            <w:hideMark/>
          </w:tcPr>
          <w:p w14:paraId="5815B93F" w14:textId="35B7DD33" w:rsidR="001A118A" w:rsidRPr="003603F6" w:rsidRDefault="001A118A" w:rsidP="001A1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ot tested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4707BE7" w14:textId="77777777" w:rsidR="001A118A" w:rsidRPr="003603F6" w:rsidRDefault="001A118A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5/20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4E3AD6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6340F7E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43100B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E84BC1" w14:textId="77777777" w:rsidR="001A118A" w:rsidRPr="003603F6" w:rsidRDefault="001A118A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7</w:t>
            </w:r>
          </w:p>
        </w:tc>
      </w:tr>
      <w:tr w:rsidR="0096178B" w:rsidRPr="003603F6" w14:paraId="49C98E6C" w14:textId="77777777" w:rsidTr="00D645C1">
        <w:trPr>
          <w:trHeight w:val="300"/>
        </w:trPr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4953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arrabri21C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E68F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31/03/202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DAA8" w14:textId="4CE5DC5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-30.0792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4FA7" w14:textId="783A864F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9.5225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°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6D5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cotton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CD99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4/07/2021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5EE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3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D30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F4FA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0153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.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9336" w14:textId="77777777" w:rsidR="0096178B" w:rsidRPr="003603F6" w:rsidRDefault="0096178B" w:rsidP="009617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7/05/202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5216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G</w:t>
            </w: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bscript"/>
                <w:lang w:eastAsia="en-AU"/>
              </w:rPr>
              <w:t>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FD2A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3907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NG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16DB" w14:textId="77777777" w:rsidR="0096178B" w:rsidRPr="003603F6" w:rsidRDefault="0096178B" w:rsidP="0096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</w:pPr>
            <w:r w:rsidRPr="003603F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eastAsia="en-AU"/>
              </w:rPr>
              <w:t>1.1</w:t>
            </w:r>
          </w:p>
        </w:tc>
      </w:tr>
    </w:tbl>
    <w:p w14:paraId="4770793B" w14:textId="77777777" w:rsidR="001A118A" w:rsidRDefault="001A118A">
      <w:pPr>
        <w:rPr>
          <w:rFonts w:ascii="Times New Roman" w:hAnsi="Times New Roman" w:cs="Times New Roman"/>
        </w:rPr>
      </w:pPr>
    </w:p>
    <w:p w14:paraId="58F94665" w14:textId="198CFC76" w:rsidR="00901726" w:rsidRPr="00585B20" w:rsidRDefault="00CA431E">
      <w:pPr>
        <w:rPr>
          <w:rFonts w:ascii="Times New Roman" w:hAnsi="Times New Roman" w:cs="Times New Roman"/>
        </w:rPr>
      </w:pPr>
      <w:r w:rsidRPr="00585B20">
        <w:rPr>
          <w:rFonts w:ascii="Times New Roman" w:hAnsi="Times New Roman" w:cs="Times New Roman"/>
        </w:rPr>
        <w:t xml:space="preserve">* </w:t>
      </w:r>
      <w:r w:rsidR="003B2CA9">
        <w:rPr>
          <w:rFonts w:ascii="Times New Roman" w:hAnsi="Times New Roman" w:cs="Times New Roman"/>
        </w:rPr>
        <w:t xml:space="preserve">PB1510R in </w:t>
      </w:r>
      <w:r w:rsidR="003B2CA9" w:rsidRPr="003B2CA9">
        <w:rPr>
          <w:rFonts w:ascii="Times New Roman" w:hAnsi="Times New Roman" w:cs="Times New Roman"/>
          <w:color w:val="000000"/>
        </w:rPr>
        <w:t xml:space="preserve">Hopkinson </w:t>
      </w:r>
      <w:r w:rsidR="003B2CA9" w:rsidRPr="003B2CA9">
        <w:rPr>
          <w:rFonts w:ascii="Times New Roman" w:hAnsi="Times New Roman" w:cs="Times New Roman"/>
          <w:i/>
          <w:iCs/>
          <w:color w:val="000000"/>
        </w:rPr>
        <w:t>et al</w:t>
      </w:r>
      <w:r w:rsidR="003B2CA9" w:rsidRPr="003B2CA9">
        <w:rPr>
          <w:rFonts w:ascii="Times New Roman" w:hAnsi="Times New Roman" w:cs="Times New Roman"/>
          <w:color w:val="000000"/>
        </w:rPr>
        <w:t>., (2020)</w:t>
      </w:r>
      <w:r w:rsidR="003B2CA9">
        <w:rPr>
          <w:color w:val="000000"/>
        </w:rPr>
        <w:t xml:space="preserve">       </w:t>
      </w:r>
    </w:p>
    <w:p w14:paraId="43F181D5" w14:textId="0C7C6FF3" w:rsidR="00CA431E" w:rsidRPr="00585B20" w:rsidRDefault="00CA431E">
      <w:pPr>
        <w:rPr>
          <w:rFonts w:ascii="Times New Roman" w:hAnsi="Times New Roman" w:cs="Times New Roman"/>
        </w:rPr>
      </w:pPr>
      <w:r w:rsidRPr="00585B20">
        <w:rPr>
          <w:rFonts w:ascii="Times New Roman" w:hAnsi="Times New Roman" w:cs="Times New Roman"/>
        </w:rPr>
        <w:t xml:space="preserve"># Generation since established in </w:t>
      </w:r>
      <w:r w:rsidR="003B2CA9">
        <w:rPr>
          <w:rFonts w:ascii="Times New Roman" w:hAnsi="Times New Roman" w:cs="Times New Roman"/>
        </w:rPr>
        <w:t xml:space="preserve">2007 at </w:t>
      </w:r>
      <w:r w:rsidRPr="00585B20">
        <w:rPr>
          <w:rFonts w:ascii="Times New Roman" w:hAnsi="Times New Roman" w:cs="Times New Roman"/>
        </w:rPr>
        <w:t>Department of Agriculture and Fisheries, Queensland Government</w:t>
      </w:r>
      <w:r w:rsidR="003B2CA9">
        <w:rPr>
          <w:rFonts w:ascii="Times New Roman" w:hAnsi="Times New Roman" w:cs="Times New Roman"/>
        </w:rPr>
        <w:t>, Toowoomba entomology laboratory</w:t>
      </w:r>
    </w:p>
    <w:p w14:paraId="3001A67F" w14:textId="2F618D53" w:rsidR="004855FD" w:rsidRPr="004855FD" w:rsidRDefault="004855FD">
      <w:r w:rsidRPr="004855FD">
        <w:rPr>
          <w:rFonts w:ascii="Times New Roman" w:eastAsia="Times New Roman" w:hAnsi="Times New Roman" w:cs="Times New Roman"/>
          <w:color w:val="0D0D0D"/>
          <w:lang w:eastAsia="en-AU"/>
        </w:rPr>
        <w:t xml:space="preserve">‡ </w:t>
      </w:r>
      <w:r>
        <w:rPr>
          <w:rFonts w:ascii="Times New Roman" w:eastAsia="Times New Roman" w:hAnsi="Times New Roman" w:cs="Times New Roman"/>
          <w:color w:val="0D0D0D"/>
          <w:lang w:eastAsia="en-AU"/>
        </w:rPr>
        <w:t>N</w:t>
      </w:r>
      <w:r w:rsidR="00585B20">
        <w:rPr>
          <w:rFonts w:ascii="Times New Roman" w:eastAsia="Times New Roman" w:hAnsi="Times New Roman" w:cs="Times New Roman"/>
          <w:color w:val="0D0D0D"/>
          <w:lang w:eastAsia="en-AU"/>
        </w:rPr>
        <w:t>ext generation sequencing</w:t>
      </w:r>
    </w:p>
    <w:sectPr w:rsidR="004855FD" w:rsidRPr="004855FD" w:rsidSect="003603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3F6"/>
    <w:rsid w:val="000A3C91"/>
    <w:rsid w:val="000C5EF9"/>
    <w:rsid w:val="001A118A"/>
    <w:rsid w:val="00214094"/>
    <w:rsid w:val="00273339"/>
    <w:rsid w:val="003603F6"/>
    <w:rsid w:val="00387878"/>
    <w:rsid w:val="003962A0"/>
    <w:rsid w:val="003B2CA9"/>
    <w:rsid w:val="00422DE2"/>
    <w:rsid w:val="004855FD"/>
    <w:rsid w:val="00576699"/>
    <w:rsid w:val="00576C95"/>
    <w:rsid w:val="00577EEF"/>
    <w:rsid w:val="00585B20"/>
    <w:rsid w:val="00856581"/>
    <w:rsid w:val="00862BCB"/>
    <w:rsid w:val="008A4D87"/>
    <w:rsid w:val="008D06F4"/>
    <w:rsid w:val="008E1501"/>
    <w:rsid w:val="00901726"/>
    <w:rsid w:val="0096178B"/>
    <w:rsid w:val="009B01C0"/>
    <w:rsid w:val="009D78F1"/>
    <w:rsid w:val="00A328AC"/>
    <w:rsid w:val="00A3787A"/>
    <w:rsid w:val="00A57080"/>
    <w:rsid w:val="00AC22EF"/>
    <w:rsid w:val="00C10E55"/>
    <w:rsid w:val="00C2346A"/>
    <w:rsid w:val="00C7778F"/>
    <w:rsid w:val="00CA431E"/>
    <w:rsid w:val="00D25775"/>
    <w:rsid w:val="00D645C1"/>
    <w:rsid w:val="00E4659E"/>
    <w:rsid w:val="00E759B8"/>
    <w:rsid w:val="00E83B4F"/>
    <w:rsid w:val="00F0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9E4D7"/>
  <w15:chartTrackingRefBased/>
  <w15:docId w15:val="{238DBF84-341B-440A-8E64-884C2492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03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03F6"/>
    <w:rPr>
      <w:color w:val="954F72"/>
      <w:u w:val="single"/>
    </w:rPr>
  </w:style>
  <w:style w:type="paragraph" w:customStyle="1" w:styleId="msonormal0">
    <w:name w:val="msonormal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66">
    <w:name w:val="xl66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AU"/>
    </w:rPr>
  </w:style>
  <w:style w:type="paragraph" w:customStyle="1" w:styleId="xl67">
    <w:name w:val="xl67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AU"/>
    </w:rPr>
  </w:style>
  <w:style w:type="paragraph" w:customStyle="1" w:styleId="xl68">
    <w:name w:val="xl68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AU"/>
    </w:rPr>
  </w:style>
  <w:style w:type="paragraph" w:customStyle="1" w:styleId="xl69">
    <w:name w:val="xl69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0">
    <w:name w:val="xl70"/>
    <w:basedOn w:val="Normal"/>
    <w:rsid w:val="003603F6"/>
    <w:pP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AU"/>
    </w:rPr>
  </w:style>
  <w:style w:type="paragraph" w:customStyle="1" w:styleId="xl71">
    <w:name w:val="xl71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D0D0D"/>
      <w:sz w:val="24"/>
      <w:szCs w:val="24"/>
      <w:lang w:eastAsia="en-AU"/>
    </w:rPr>
  </w:style>
  <w:style w:type="paragraph" w:customStyle="1" w:styleId="xl72">
    <w:name w:val="xl72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36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3603F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D0D0D"/>
      <w:sz w:val="24"/>
      <w:szCs w:val="24"/>
      <w:lang w:eastAsia="en-AU"/>
    </w:rPr>
  </w:style>
  <w:style w:type="paragraph" w:customStyle="1" w:styleId="xl78">
    <w:name w:val="xl78"/>
    <w:basedOn w:val="Normal"/>
    <w:rsid w:val="003603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8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99</Words>
  <Characters>11966</Characters>
  <Application>Microsoft Office Word</Application>
  <DocSecurity>4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E Hopkinson</dc:creator>
  <cp:keywords/>
  <dc:description/>
  <cp:lastModifiedBy>Walsh, Tom (L&amp;W, Black Mountain)</cp:lastModifiedBy>
  <cp:revision>2</cp:revision>
  <dcterms:created xsi:type="dcterms:W3CDTF">2022-03-18T03:09:00Z</dcterms:created>
  <dcterms:modified xsi:type="dcterms:W3CDTF">2022-03-18T03:09:00Z</dcterms:modified>
</cp:coreProperties>
</file>